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32D30E" w14:textId="77777777" w:rsidR="00215E1C" w:rsidRPr="00F918D8" w:rsidRDefault="00DF6108" w:rsidP="00215E1C">
      <w:pPr>
        <w:widowControl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2 </w:t>
      </w:r>
      <w:r w:rsidR="00215E1C" w:rsidRPr="00F918D8">
        <w:rPr>
          <w:rFonts w:ascii="Times New Roman" w:hAnsi="Times New Roman" w:cs="Times New Roman"/>
        </w:rPr>
        <w:t>Associations between background characteri</w:t>
      </w:r>
      <w:r>
        <w:rPr>
          <w:rFonts w:ascii="Times New Roman" w:hAnsi="Times New Roman" w:cs="Times New Roman"/>
        </w:rPr>
        <w:t xml:space="preserve">stics and principle components of video gaming attitudes </w:t>
      </w:r>
    </w:p>
    <w:tbl>
      <w:tblPr>
        <w:tblW w:w="5017" w:type="pct"/>
        <w:tblLook w:val="04A0" w:firstRow="1" w:lastRow="0" w:firstColumn="1" w:lastColumn="0" w:noHBand="0" w:noVBand="1"/>
      </w:tblPr>
      <w:tblGrid>
        <w:gridCol w:w="4600"/>
        <w:gridCol w:w="524"/>
        <w:gridCol w:w="1250"/>
        <w:gridCol w:w="605"/>
        <w:gridCol w:w="222"/>
        <w:gridCol w:w="1250"/>
        <w:gridCol w:w="606"/>
      </w:tblGrid>
      <w:tr w:rsidR="00081C5E" w:rsidRPr="00F918D8" w14:paraId="2119C238" w14:textId="77777777" w:rsidTr="008D06B6">
        <w:trPr>
          <w:trHeight w:val="20"/>
        </w:trPr>
        <w:tc>
          <w:tcPr>
            <w:tcW w:w="2557" w:type="pct"/>
            <w:tcBorders>
              <w:top w:val="single" w:sz="4" w:space="0" w:color="auto"/>
            </w:tcBorders>
          </w:tcPr>
          <w:p w14:paraId="21D7CBFB" w14:textId="77777777" w:rsidR="00A30403" w:rsidRPr="00F918D8" w:rsidRDefault="00A30403" w:rsidP="00ED2E8A">
            <w:pPr>
              <w:widowControl/>
              <w:jc w:val="both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6EB91474" w14:textId="77777777" w:rsidR="00A30403" w:rsidRPr="00F918D8" w:rsidRDefault="00A30403" w:rsidP="00ED2E8A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sz w:val="20"/>
              </w:rPr>
            </w:pPr>
          </w:p>
        </w:tc>
        <w:tc>
          <w:tcPr>
            <w:tcW w:w="10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528FCA" w14:textId="77777777" w:rsidR="00A30403" w:rsidRPr="00F918D8" w:rsidRDefault="00A30403" w:rsidP="00ED2E8A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sz w:val="20"/>
              </w:rPr>
            </w:pPr>
            <w:r>
              <w:rPr>
                <w:rFonts w:ascii="Times New Roman" w:eastAsia="PMingLiU" w:hAnsi="Times New Roman" w:cs="Times New Roman"/>
                <w:b/>
                <w:sz w:val="20"/>
              </w:rPr>
              <w:t>Social Playing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736316B7" w14:textId="77777777" w:rsidR="00A30403" w:rsidRPr="00F918D8" w:rsidRDefault="00A30403" w:rsidP="00ED2E8A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sz w:val="20"/>
              </w:rPr>
            </w:pPr>
          </w:p>
        </w:tc>
        <w:tc>
          <w:tcPr>
            <w:tcW w:w="95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6B5E9F" w14:textId="77777777" w:rsidR="00A30403" w:rsidRPr="00F918D8" w:rsidRDefault="00A30403" w:rsidP="00ED2E8A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sz w:val="20"/>
              </w:rPr>
            </w:pPr>
            <w:r>
              <w:rPr>
                <w:rFonts w:ascii="Times New Roman" w:eastAsia="PMingLiU" w:hAnsi="Times New Roman" w:cs="Times New Roman"/>
                <w:b/>
                <w:sz w:val="20"/>
              </w:rPr>
              <w:t>Evasive Playing</w:t>
            </w:r>
          </w:p>
        </w:tc>
      </w:tr>
      <w:tr w:rsidR="00A30403" w:rsidRPr="00F918D8" w14:paraId="7492CA16" w14:textId="77777777" w:rsidTr="008D06B6">
        <w:trPr>
          <w:trHeight w:val="20"/>
        </w:trPr>
        <w:tc>
          <w:tcPr>
            <w:tcW w:w="2557" w:type="pct"/>
            <w:tcBorders>
              <w:bottom w:val="single" w:sz="4" w:space="0" w:color="auto"/>
            </w:tcBorders>
          </w:tcPr>
          <w:p w14:paraId="743CAA9E" w14:textId="77777777" w:rsidR="00A30403" w:rsidRPr="00F918D8" w:rsidRDefault="00A30403" w:rsidP="00ED2E8A">
            <w:pPr>
              <w:widowControl/>
              <w:jc w:val="both"/>
              <w:rPr>
                <w:rFonts w:ascii="Times New Roman" w:eastAsia="PMingLiU" w:hAnsi="Times New Roman" w:cs="Times New Roman"/>
                <w:sz w:val="20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566A6C27" w14:textId="77777777" w:rsidR="00A30403" w:rsidRPr="00F918D8" w:rsidRDefault="00A30403" w:rsidP="00ED2E8A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sz w:val="20"/>
              </w:rPr>
            </w:pPr>
            <w:r>
              <w:rPr>
                <w:rFonts w:ascii="Times New Roman" w:eastAsia="PMingLiU" w:hAnsi="Times New Roman" w:cs="Times New Roman"/>
                <w:sz w:val="20"/>
              </w:rPr>
              <w:t>N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14:paraId="4BC3FEA4" w14:textId="77777777" w:rsidR="00A30403" w:rsidRPr="00F918D8" w:rsidRDefault="00081C5E" w:rsidP="00081C5E">
            <w:pPr>
              <w:widowControl/>
              <w:jc w:val="center"/>
              <w:rPr>
                <w:rFonts w:ascii="Times New Roman" w:eastAsia="PMingLiU" w:hAnsi="Times New Roman" w:cs="Times New Roman"/>
                <w:sz w:val="20"/>
              </w:rPr>
            </w:pPr>
            <w:r>
              <w:rPr>
                <w:rFonts w:ascii="Times New Roman" w:eastAsia="PMingLiU" w:hAnsi="Times New Roman" w:cs="Times New Roman"/>
                <w:sz w:val="20"/>
              </w:rPr>
              <w:t>Weighted m</w:t>
            </w:r>
            <w:r w:rsidR="00A30403">
              <w:rPr>
                <w:rFonts w:ascii="Times New Roman" w:eastAsia="PMingLiU" w:hAnsi="Times New Roman" w:cs="Times New Roman"/>
                <w:sz w:val="20"/>
              </w:rPr>
              <w:t>ean (SD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390CB7B0" w14:textId="77777777" w:rsidR="00A30403" w:rsidRPr="00F918D8" w:rsidRDefault="00A30403" w:rsidP="00ED2E8A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sz w:val="20"/>
              </w:rPr>
            </w:pPr>
            <w:r>
              <w:rPr>
                <w:rFonts w:ascii="Times New Roman" w:eastAsia="PMingLiU" w:hAnsi="Times New Roman" w:cs="Times New Roman"/>
                <w:i/>
                <w:sz w:val="20"/>
              </w:rPr>
              <w:t>P</w:t>
            </w: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37EFBA2C" w14:textId="77777777" w:rsidR="00A30403" w:rsidRPr="00F918D8" w:rsidRDefault="00A30403" w:rsidP="00ED2E8A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sz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02C5FEA8" w14:textId="77777777" w:rsidR="00A30403" w:rsidRPr="00F918D8" w:rsidRDefault="00081C5E" w:rsidP="00081C5E">
            <w:pPr>
              <w:widowControl/>
              <w:rPr>
                <w:rFonts w:ascii="Times New Roman" w:eastAsia="PMingLiU" w:hAnsi="Times New Roman" w:cs="Times New Roman"/>
                <w:sz w:val="20"/>
              </w:rPr>
            </w:pPr>
            <w:r>
              <w:rPr>
                <w:rFonts w:ascii="Times New Roman" w:eastAsia="PMingLiU" w:hAnsi="Times New Roman" w:cs="Times New Roman"/>
                <w:sz w:val="20"/>
              </w:rPr>
              <w:t xml:space="preserve"> Weighted m</w:t>
            </w:r>
            <w:r w:rsidR="00A30403">
              <w:rPr>
                <w:rFonts w:ascii="Times New Roman" w:eastAsia="PMingLiU" w:hAnsi="Times New Roman" w:cs="Times New Roman"/>
                <w:sz w:val="20"/>
              </w:rPr>
              <w:t>ean</w:t>
            </w:r>
            <w:r>
              <w:rPr>
                <w:rFonts w:ascii="Times New Roman" w:eastAsia="PMingLiU" w:hAnsi="Times New Roman" w:cs="Times New Roman"/>
                <w:sz w:val="20"/>
              </w:rPr>
              <w:t xml:space="preserve"> </w:t>
            </w:r>
            <w:r w:rsidR="00A30403">
              <w:rPr>
                <w:rFonts w:ascii="Times New Roman" w:eastAsia="PMingLiU" w:hAnsi="Times New Roman" w:cs="Times New Roman"/>
                <w:sz w:val="20"/>
              </w:rPr>
              <w:t>(SD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00C73040" w14:textId="77777777" w:rsidR="00A30403" w:rsidRPr="00F918D8" w:rsidRDefault="00A30403" w:rsidP="00ED2E8A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sz w:val="20"/>
              </w:rPr>
            </w:pPr>
            <w:r>
              <w:rPr>
                <w:rFonts w:ascii="Times New Roman" w:eastAsia="PMingLiU" w:hAnsi="Times New Roman" w:cs="Times New Roman"/>
                <w:i/>
                <w:sz w:val="20"/>
              </w:rPr>
              <w:t>P</w:t>
            </w:r>
          </w:p>
        </w:tc>
      </w:tr>
      <w:tr w:rsidR="00081C5E" w:rsidRPr="00F918D8" w14:paraId="47E43FC6" w14:textId="77777777" w:rsidTr="008D06B6">
        <w:trPr>
          <w:trHeight w:val="20"/>
        </w:trPr>
        <w:tc>
          <w:tcPr>
            <w:tcW w:w="2557" w:type="pct"/>
            <w:tcBorders>
              <w:top w:val="single" w:sz="4" w:space="0" w:color="auto"/>
            </w:tcBorders>
          </w:tcPr>
          <w:p w14:paraId="3E5F9FBA" w14:textId="77777777" w:rsidR="00A30403" w:rsidRPr="00F918D8" w:rsidRDefault="00A30403" w:rsidP="00ED2E8A">
            <w:pPr>
              <w:jc w:val="both"/>
              <w:rPr>
                <w:rFonts w:ascii="Times New Roman" w:eastAsia="PMingLiU" w:hAnsi="Times New Roman" w:cs="Times New Roman"/>
                <w:sz w:val="20"/>
              </w:rPr>
            </w:pPr>
            <w:r w:rsidRPr="00F918D8">
              <w:rPr>
                <w:rFonts w:ascii="Times New Roman" w:eastAsia="PMingLiU" w:hAnsi="Times New Roman" w:cs="Times New Roman"/>
                <w:b/>
                <w:sz w:val="20"/>
              </w:rPr>
              <w:t>Gender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757F8566" w14:textId="77777777" w:rsidR="00A30403" w:rsidRPr="00A30403" w:rsidRDefault="00A30403" w:rsidP="00ED2E8A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single" w:sz="4" w:space="0" w:color="auto"/>
            </w:tcBorders>
          </w:tcPr>
          <w:p w14:paraId="382D8A4C" w14:textId="77777777" w:rsidR="00A30403" w:rsidRPr="00A30403" w:rsidRDefault="00A30403" w:rsidP="00ED2E8A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461F6358" w14:textId="40A1B7CA" w:rsidR="00A30403" w:rsidRPr="00A30403" w:rsidRDefault="004C449C" w:rsidP="00ED2E8A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3D3309BA" w14:textId="77777777" w:rsidR="00A30403" w:rsidRPr="00A30403" w:rsidRDefault="00A30403" w:rsidP="00ED2E8A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6A08E77B" w14:textId="77777777" w:rsidR="00A30403" w:rsidRPr="00A30403" w:rsidRDefault="00A30403" w:rsidP="00ED2E8A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72A53B63" w14:textId="258DA0ED" w:rsidR="00A30403" w:rsidRPr="00A30403" w:rsidRDefault="007A39D1" w:rsidP="00ED2E8A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59</w:t>
            </w:r>
          </w:p>
        </w:tc>
      </w:tr>
      <w:tr w:rsidR="00081C5E" w:rsidRPr="00A30403" w14:paraId="70D897F2" w14:textId="77777777" w:rsidTr="008D06B6">
        <w:trPr>
          <w:trHeight w:val="20"/>
        </w:trPr>
        <w:tc>
          <w:tcPr>
            <w:tcW w:w="2557" w:type="pct"/>
          </w:tcPr>
          <w:p w14:paraId="1A6F5DAF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07" w:type="pct"/>
          </w:tcPr>
          <w:p w14:paraId="3D69B261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A30403">
              <w:rPr>
                <w:rFonts w:ascii="Times New Roman" w:eastAsia="Arial Unicode MS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91" w:type="pct"/>
          </w:tcPr>
          <w:p w14:paraId="1AED08BC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1.52(10.25)</w:t>
            </w:r>
          </w:p>
        </w:tc>
        <w:tc>
          <w:tcPr>
            <w:tcW w:w="368" w:type="pct"/>
          </w:tcPr>
          <w:p w14:paraId="1274D171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269397EC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0737F13C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2.98(11.63)</w:t>
            </w:r>
          </w:p>
        </w:tc>
        <w:tc>
          <w:tcPr>
            <w:tcW w:w="368" w:type="pct"/>
          </w:tcPr>
          <w:p w14:paraId="082E3CA1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0CA1294B" w14:textId="77777777" w:rsidTr="008D06B6">
        <w:trPr>
          <w:trHeight w:val="20"/>
        </w:trPr>
        <w:tc>
          <w:tcPr>
            <w:tcW w:w="2557" w:type="pct"/>
          </w:tcPr>
          <w:p w14:paraId="404A063E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07" w:type="pct"/>
          </w:tcPr>
          <w:p w14:paraId="72DE3E94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91" w:type="pct"/>
          </w:tcPr>
          <w:p w14:paraId="5313AD99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0.93(9.95)</w:t>
            </w:r>
          </w:p>
        </w:tc>
        <w:tc>
          <w:tcPr>
            <w:tcW w:w="368" w:type="pct"/>
          </w:tcPr>
          <w:p w14:paraId="34F7ADE9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1CD789A1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13C7B1FE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1.51(12.79)</w:t>
            </w:r>
          </w:p>
        </w:tc>
        <w:tc>
          <w:tcPr>
            <w:tcW w:w="368" w:type="pct"/>
          </w:tcPr>
          <w:p w14:paraId="6F042234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4A0A217D" w14:textId="77777777" w:rsidTr="008D06B6">
        <w:trPr>
          <w:trHeight w:val="20"/>
        </w:trPr>
        <w:tc>
          <w:tcPr>
            <w:tcW w:w="2557" w:type="pct"/>
          </w:tcPr>
          <w:p w14:paraId="1DB9D43A" w14:textId="77777777" w:rsidR="00A30403" w:rsidRPr="00A30403" w:rsidRDefault="00A30403" w:rsidP="00A30403">
            <w:pPr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307" w:type="pct"/>
          </w:tcPr>
          <w:p w14:paraId="7D0F6E76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</w:tcPr>
          <w:p w14:paraId="540DAA50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2B4BAC3C" w14:textId="44F94917" w:rsidR="00A30403" w:rsidRPr="00A30403" w:rsidRDefault="004C449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23" w:type="pct"/>
          </w:tcPr>
          <w:p w14:paraId="111B463A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5E61DD09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6B69846C" w14:textId="5D3D04FD" w:rsidR="00A30403" w:rsidRPr="00A30403" w:rsidRDefault="007A39D1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15</w:t>
            </w:r>
          </w:p>
        </w:tc>
      </w:tr>
      <w:tr w:rsidR="00081C5E" w:rsidRPr="00A30403" w14:paraId="32C42A53" w14:textId="77777777" w:rsidTr="008D06B6">
        <w:trPr>
          <w:trHeight w:val="20"/>
        </w:trPr>
        <w:tc>
          <w:tcPr>
            <w:tcW w:w="2557" w:type="pct"/>
          </w:tcPr>
          <w:p w14:paraId="01B394CD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Single/ Separated/ Divorced</w:t>
            </w:r>
          </w:p>
        </w:tc>
        <w:tc>
          <w:tcPr>
            <w:tcW w:w="307" w:type="pct"/>
          </w:tcPr>
          <w:p w14:paraId="61602E86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91" w:type="pct"/>
          </w:tcPr>
          <w:p w14:paraId="41E5B169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1.38(10.16)</w:t>
            </w:r>
          </w:p>
        </w:tc>
        <w:tc>
          <w:tcPr>
            <w:tcW w:w="368" w:type="pct"/>
          </w:tcPr>
          <w:p w14:paraId="23D3D4C0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109587CB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53873982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1.94(11.93)</w:t>
            </w:r>
          </w:p>
        </w:tc>
        <w:tc>
          <w:tcPr>
            <w:tcW w:w="368" w:type="pct"/>
          </w:tcPr>
          <w:p w14:paraId="05B60400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79ED8456" w14:textId="77777777" w:rsidTr="008D06B6">
        <w:trPr>
          <w:trHeight w:val="20"/>
        </w:trPr>
        <w:tc>
          <w:tcPr>
            <w:tcW w:w="2557" w:type="pct"/>
          </w:tcPr>
          <w:p w14:paraId="2A988014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Partnership/ Married</w:t>
            </w:r>
          </w:p>
        </w:tc>
        <w:tc>
          <w:tcPr>
            <w:tcW w:w="307" w:type="pct"/>
          </w:tcPr>
          <w:p w14:paraId="37765582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1" w:type="pct"/>
          </w:tcPr>
          <w:p w14:paraId="51BB38B0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0.62(10.10)</w:t>
            </w:r>
          </w:p>
        </w:tc>
        <w:tc>
          <w:tcPr>
            <w:tcW w:w="368" w:type="pct"/>
          </w:tcPr>
          <w:p w14:paraId="167A9753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780C0764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00848908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8.73(11.71)</w:t>
            </w:r>
          </w:p>
        </w:tc>
        <w:tc>
          <w:tcPr>
            <w:tcW w:w="368" w:type="pct"/>
          </w:tcPr>
          <w:p w14:paraId="7789BB90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687FBCB6" w14:textId="77777777" w:rsidTr="008D06B6">
        <w:trPr>
          <w:trHeight w:val="20"/>
        </w:trPr>
        <w:tc>
          <w:tcPr>
            <w:tcW w:w="2557" w:type="pct"/>
          </w:tcPr>
          <w:p w14:paraId="27FADABE" w14:textId="77777777" w:rsidR="00A30403" w:rsidRPr="00A30403" w:rsidRDefault="00A30403" w:rsidP="00A30403">
            <w:pPr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Education level</w:t>
            </w:r>
          </w:p>
        </w:tc>
        <w:tc>
          <w:tcPr>
            <w:tcW w:w="307" w:type="pct"/>
          </w:tcPr>
          <w:p w14:paraId="5DA67C78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</w:tcPr>
          <w:p w14:paraId="5701F271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00BEB3A5" w14:textId="6F2A0672" w:rsidR="00A30403" w:rsidRPr="00A30403" w:rsidRDefault="004C449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23" w:type="pct"/>
          </w:tcPr>
          <w:p w14:paraId="2EFE6535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707D78CB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18900796" w14:textId="00AA946D" w:rsidR="00A30403" w:rsidRPr="00A30403" w:rsidRDefault="007A39D1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24</w:t>
            </w:r>
          </w:p>
        </w:tc>
      </w:tr>
      <w:tr w:rsidR="00081C5E" w:rsidRPr="00A30403" w14:paraId="02CC3A4A" w14:textId="77777777" w:rsidTr="008D06B6">
        <w:trPr>
          <w:trHeight w:val="20"/>
        </w:trPr>
        <w:tc>
          <w:tcPr>
            <w:tcW w:w="2557" w:type="pct"/>
          </w:tcPr>
          <w:p w14:paraId="07778D4E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College/ Vocational training </w:t>
            </w:r>
            <w:r w:rsidRPr="00A30403"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or below</w:t>
            </w:r>
          </w:p>
        </w:tc>
        <w:tc>
          <w:tcPr>
            <w:tcW w:w="307" w:type="pct"/>
          </w:tcPr>
          <w:p w14:paraId="10748E21" w14:textId="77777777" w:rsidR="00A30403" w:rsidRPr="00A30403" w:rsidRDefault="00D2527B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91" w:type="pct"/>
          </w:tcPr>
          <w:p w14:paraId="627D4295" w14:textId="77777777" w:rsidR="00A30403" w:rsidRPr="00A30403" w:rsidRDefault="00D2527B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1.87(9.84)</w:t>
            </w:r>
          </w:p>
        </w:tc>
        <w:tc>
          <w:tcPr>
            <w:tcW w:w="368" w:type="pct"/>
          </w:tcPr>
          <w:p w14:paraId="7A70299D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3BF963EC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697B202F" w14:textId="77777777" w:rsidR="00A30403" w:rsidRPr="00A30403" w:rsidRDefault="00D2527B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2.95(12.03)</w:t>
            </w:r>
          </w:p>
        </w:tc>
        <w:tc>
          <w:tcPr>
            <w:tcW w:w="368" w:type="pct"/>
          </w:tcPr>
          <w:p w14:paraId="338EA7E8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35C6693B" w14:textId="77777777" w:rsidTr="008D06B6">
        <w:trPr>
          <w:trHeight w:val="20"/>
        </w:trPr>
        <w:tc>
          <w:tcPr>
            <w:tcW w:w="2557" w:type="pct"/>
          </w:tcPr>
          <w:p w14:paraId="6FE4D58A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Bachelor degree or above</w:t>
            </w:r>
          </w:p>
        </w:tc>
        <w:tc>
          <w:tcPr>
            <w:tcW w:w="307" w:type="pct"/>
          </w:tcPr>
          <w:p w14:paraId="38E0F2DE" w14:textId="77777777" w:rsidR="00A30403" w:rsidRPr="00A30403" w:rsidRDefault="00D2527B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1" w:type="pct"/>
          </w:tcPr>
          <w:p w14:paraId="28D1F010" w14:textId="77777777" w:rsidR="00A30403" w:rsidRPr="00A30403" w:rsidRDefault="00D2527B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5.80(11.66)</w:t>
            </w:r>
          </w:p>
        </w:tc>
        <w:tc>
          <w:tcPr>
            <w:tcW w:w="368" w:type="pct"/>
          </w:tcPr>
          <w:p w14:paraId="18F35F3F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4B99A7A9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60C1EBF0" w14:textId="77777777" w:rsidR="00A30403" w:rsidRPr="00A30403" w:rsidRDefault="00D2527B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7.73(11.09)</w:t>
            </w:r>
          </w:p>
        </w:tc>
        <w:tc>
          <w:tcPr>
            <w:tcW w:w="368" w:type="pct"/>
          </w:tcPr>
          <w:p w14:paraId="0A854576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19CC1FCE" w14:textId="77777777" w:rsidTr="008D06B6">
        <w:trPr>
          <w:trHeight w:val="20"/>
        </w:trPr>
        <w:tc>
          <w:tcPr>
            <w:tcW w:w="2557" w:type="pct"/>
          </w:tcPr>
          <w:p w14:paraId="17BFBA1A" w14:textId="77777777" w:rsidR="00A30403" w:rsidRPr="00A30403" w:rsidRDefault="00A30403" w:rsidP="00A30403">
            <w:pPr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Employment status</w:t>
            </w:r>
          </w:p>
        </w:tc>
        <w:tc>
          <w:tcPr>
            <w:tcW w:w="307" w:type="pct"/>
          </w:tcPr>
          <w:p w14:paraId="31533DBB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</w:tcPr>
          <w:p w14:paraId="6173F0F2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37EF4EBA" w14:textId="72479696" w:rsidR="00A30403" w:rsidRPr="00A30403" w:rsidRDefault="004C449C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23" w:type="pct"/>
          </w:tcPr>
          <w:p w14:paraId="72AC151A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4EB276FD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2F8B9B28" w14:textId="0D814834" w:rsidR="00A30403" w:rsidRPr="00A30403" w:rsidRDefault="007A39D1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03</w:t>
            </w:r>
            <w:r w:rsidR="00E6286C">
              <w:rPr>
                <w:rFonts w:ascii="Times New Roman" w:eastAsia="Arial Unicode MS" w:hAnsi="Times New Roman" w:cs="Times New Roman"/>
                <w:sz w:val="20"/>
                <w:szCs w:val="20"/>
              </w:rPr>
              <w:t>*</w:t>
            </w:r>
          </w:p>
        </w:tc>
      </w:tr>
      <w:tr w:rsidR="00081C5E" w:rsidRPr="00A30403" w14:paraId="03A665BE" w14:textId="77777777" w:rsidTr="008D06B6">
        <w:trPr>
          <w:trHeight w:val="20"/>
        </w:trPr>
        <w:tc>
          <w:tcPr>
            <w:tcW w:w="2557" w:type="pct"/>
          </w:tcPr>
          <w:p w14:paraId="46ECE63F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Employed/ Student </w:t>
            </w:r>
          </w:p>
        </w:tc>
        <w:tc>
          <w:tcPr>
            <w:tcW w:w="307" w:type="pct"/>
          </w:tcPr>
          <w:p w14:paraId="0949D283" w14:textId="77777777" w:rsidR="00A30403" w:rsidRPr="00A30403" w:rsidRDefault="00FD62D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91" w:type="pct"/>
          </w:tcPr>
          <w:p w14:paraId="701D93F9" w14:textId="77777777" w:rsidR="00A30403" w:rsidRPr="00A30403" w:rsidRDefault="00FD62D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8.32(9.75)</w:t>
            </w:r>
          </w:p>
        </w:tc>
        <w:tc>
          <w:tcPr>
            <w:tcW w:w="368" w:type="pct"/>
          </w:tcPr>
          <w:p w14:paraId="39C2B3FD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7D7FC68D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29F100AA" w14:textId="77777777" w:rsidR="00A30403" w:rsidRPr="00A30403" w:rsidRDefault="00FD62D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7.93(13.71)</w:t>
            </w:r>
          </w:p>
        </w:tc>
        <w:tc>
          <w:tcPr>
            <w:tcW w:w="368" w:type="pct"/>
          </w:tcPr>
          <w:p w14:paraId="1DB353E6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1313304A" w14:textId="77777777" w:rsidTr="008D06B6">
        <w:trPr>
          <w:trHeight w:val="20"/>
        </w:trPr>
        <w:tc>
          <w:tcPr>
            <w:tcW w:w="2557" w:type="pct"/>
          </w:tcPr>
          <w:p w14:paraId="2199CC91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Unemployed/ Other</w:t>
            </w:r>
          </w:p>
        </w:tc>
        <w:tc>
          <w:tcPr>
            <w:tcW w:w="307" w:type="pct"/>
          </w:tcPr>
          <w:p w14:paraId="2449A667" w14:textId="77777777" w:rsidR="00A30403" w:rsidRPr="00A30403" w:rsidRDefault="00FD62D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91" w:type="pct"/>
          </w:tcPr>
          <w:p w14:paraId="38817B16" w14:textId="77777777" w:rsidR="00A30403" w:rsidRPr="00A30403" w:rsidRDefault="00FD62D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2.37(10.08)</w:t>
            </w:r>
          </w:p>
        </w:tc>
        <w:tc>
          <w:tcPr>
            <w:tcW w:w="368" w:type="pct"/>
          </w:tcPr>
          <w:p w14:paraId="5A5BC146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0D1282CF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1A30F3A7" w14:textId="77777777" w:rsidR="00A30403" w:rsidRPr="00A30403" w:rsidRDefault="00FD62D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4.09(10.98)</w:t>
            </w:r>
          </w:p>
        </w:tc>
        <w:tc>
          <w:tcPr>
            <w:tcW w:w="368" w:type="pct"/>
          </w:tcPr>
          <w:p w14:paraId="630006D6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5708471D" w14:textId="77777777" w:rsidTr="008D06B6">
        <w:trPr>
          <w:trHeight w:val="20"/>
        </w:trPr>
        <w:tc>
          <w:tcPr>
            <w:tcW w:w="2557" w:type="pct"/>
          </w:tcPr>
          <w:p w14:paraId="6230339D" w14:textId="77777777" w:rsidR="00A30403" w:rsidRPr="00A30403" w:rsidRDefault="00A30403" w:rsidP="00A30403">
            <w:pPr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Living situation</w:t>
            </w:r>
          </w:p>
        </w:tc>
        <w:tc>
          <w:tcPr>
            <w:tcW w:w="307" w:type="pct"/>
          </w:tcPr>
          <w:p w14:paraId="6E38F8BB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</w:tcPr>
          <w:p w14:paraId="1AAB10F3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2FB60D39" w14:textId="2B4B9B3E" w:rsidR="00A30403" w:rsidRPr="00A30403" w:rsidRDefault="004C449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123" w:type="pct"/>
          </w:tcPr>
          <w:p w14:paraId="76262077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2FB8707D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51C03D9B" w14:textId="4586165F" w:rsidR="00A30403" w:rsidRPr="00A30403" w:rsidRDefault="007A39D1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36</w:t>
            </w:r>
          </w:p>
        </w:tc>
      </w:tr>
      <w:tr w:rsidR="00081C5E" w:rsidRPr="00A30403" w14:paraId="3317323F" w14:textId="77777777" w:rsidTr="008D06B6">
        <w:trPr>
          <w:trHeight w:val="20"/>
        </w:trPr>
        <w:tc>
          <w:tcPr>
            <w:tcW w:w="2557" w:type="pct"/>
          </w:tcPr>
          <w:p w14:paraId="739CFB46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Household (with partner/ family)/ Flat share</w:t>
            </w:r>
          </w:p>
        </w:tc>
        <w:tc>
          <w:tcPr>
            <w:tcW w:w="307" w:type="pct"/>
          </w:tcPr>
          <w:p w14:paraId="6860A12A" w14:textId="77777777" w:rsidR="00A30403" w:rsidRPr="00A30403" w:rsidRDefault="00CA687B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91" w:type="pct"/>
          </w:tcPr>
          <w:p w14:paraId="5E13C875" w14:textId="77777777" w:rsidR="00A30403" w:rsidRPr="00A30403" w:rsidRDefault="00CA687B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0.08(8.79)</w:t>
            </w:r>
          </w:p>
        </w:tc>
        <w:tc>
          <w:tcPr>
            <w:tcW w:w="368" w:type="pct"/>
          </w:tcPr>
          <w:p w14:paraId="37FE288A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2C660F86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626E55E7" w14:textId="77777777" w:rsidR="00A30403" w:rsidRPr="00A30403" w:rsidRDefault="00CA687B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0.49(10.47)</w:t>
            </w:r>
          </w:p>
        </w:tc>
        <w:tc>
          <w:tcPr>
            <w:tcW w:w="368" w:type="pct"/>
          </w:tcPr>
          <w:p w14:paraId="3DE27109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405BA570" w14:textId="77777777" w:rsidTr="008D06B6">
        <w:trPr>
          <w:trHeight w:val="20"/>
        </w:trPr>
        <w:tc>
          <w:tcPr>
            <w:tcW w:w="2557" w:type="pct"/>
          </w:tcPr>
          <w:p w14:paraId="1BEF7BC6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Supported housing</w:t>
            </w:r>
          </w:p>
        </w:tc>
        <w:tc>
          <w:tcPr>
            <w:tcW w:w="307" w:type="pct"/>
          </w:tcPr>
          <w:p w14:paraId="4D6C0916" w14:textId="77777777" w:rsidR="00A30403" w:rsidRPr="00A30403" w:rsidRDefault="00CA687B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91" w:type="pct"/>
          </w:tcPr>
          <w:p w14:paraId="44A566A3" w14:textId="77777777" w:rsidR="00A30403" w:rsidRPr="00A30403" w:rsidRDefault="00CA687B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1.75(10.57)</w:t>
            </w:r>
          </w:p>
        </w:tc>
        <w:tc>
          <w:tcPr>
            <w:tcW w:w="368" w:type="pct"/>
          </w:tcPr>
          <w:p w14:paraId="185F464C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1A18853D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39BC2E68" w14:textId="77777777" w:rsidR="00A30403" w:rsidRPr="00A30403" w:rsidRDefault="00CA687B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3.18(12.47)</w:t>
            </w:r>
          </w:p>
        </w:tc>
        <w:tc>
          <w:tcPr>
            <w:tcW w:w="368" w:type="pct"/>
          </w:tcPr>
          <w:p w14:paraId="034D1CEF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2F7EE396" w14:textId="77777777" w:rsidTr="008D06B6">
        <w:trPr>
          <w:trHeight w:val="20"/>
        </w:trPr>
        <w:tc>
          <w:tcPr>
            <w:tcW w:w="2557" w:type="pct"/>
          </w:tcPr>
          <w:p w14:paraId="16E67E67" w14:textId="77777777" w:rsidR="00A30403" w:rsidRPr="00A30403" w:rsidRDefault="00A30403" w:rsidP="00A30403">
            <w:pPr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Internet connection at home</w:t>
            </w:r>
          </w:p>
        </w:tc>
        <w:tc>
          <w:tcPr>
            <w:tcW w:w="307" w:type="pct"/>
          </w:tcPr>
          <w:p w14:paraId="238BEF31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</w:tcPr>
          <w:p w14:paraId="4A63E000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7495387D" w14:textId="02BDABA1" w:rsidR="00A30403" w:rsidRPr="00A30403" w:rsidRDefault="004C449C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23" w:type="pct"/>
          </w:tcPr>
          <w:p w14:paraId="1BA5011C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24283FA7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371EB127" w14:textId="18747B46" w:rsidR="00A30403" w:rsidRPr="00A30403" w:rsidRDefault="008F2738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99</w:t>
            </w:r>
          </w:p>
        </w:tc>
      </w:tr>
      <w:tr w:rsidR="00081C5E" w:rsidRPr="00A30403" w14:paraId="04F72A8D" w14:textId="77777777" w:rsidTr="008D06B6">
        <w:trPr>
          <w:trHeight w:val="20"/>
        </w:trPr>
        <w:tc>
          <w:tcPr>
            <w:tcW w:w="2557" w:type="pct"/>
          </w:tcPr>
          <w:p w14:paraId="31EDB0BC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14:paraId="06A1DB77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91" w:type="pct"/>
          </w:tcPr>
          <w:p w14:paraId="0A6D1C6E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1.13(9.97)</w:t>
            </w:r>
          </w:p>
        </w:tc>
        <w:tc>
          <w:tcPr>
            <w:tcW w:w="368" w:type="pct"/>
          </w:tcPr>
          <w:p w14:paraId="16E86448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6C5BDA19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1ACAD6EA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2.48(10.57)</w:t>
            </w:r>
          </w:p>
        </w:tc>
        <w:tc>
          <w:tcPr>
            <w:tcW w:w="368" w:type="pct"/>
          </w:tcPr>
          <w:p w14:paraId="72A37CC9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42A150F0" w14:textId="77777777" w:rsidTr="008D06B6">
        <w:trPr>
          <w:trHeight w:val="20"/>
        </w:trPr>
        <w:tc>
          <w:tcPr>
            <w:tcW w:w="2557" w:type="pct"/>
          </w:tcPr>
          <w:p w14:paraId="19281CB2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14:paraId="32E1985B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1" w:type="pct"/>
          </w:tcPr>
          <w:p w14:paraId="139E9DAC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1.81(10.63)</w:t>
            </w:r>
          </w:p>
        </w:tc>
        <w:tc>
          <w:tcPr>
            <w:tcW w:w="368" w:type="pct"/>
          </w:tcPr>
          <w:p w14:paraId="47139551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5554295A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18C3553D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2.49(15.40)</w:t>
            </w:r>
          </w:p>
        </w:tc>
        <w:tc>
          <w:tcPr>
            <w:tcW w:w="368" w:type="pct"/>
          </w:tcPr>
          <w:p w14:paraId="18A9BC16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245E0223" w14:textId="77777777" w:rsidTr="008D06B6">
        <w:trPr>
          <w:trHeight w:val="20"/>
        </w:trPr>
        <w:tc>
          <w:tcPr>
            <w:tcW w:w="2557" w:type="pct"/>
          </w:tcPr>
          <w:p w14:paraId="41AAE2D3" w14:textId="77777777" w:rsidR="00A30403" w:rsidRPr="00A30403" w:rsidRDefault="00A30403" w:rsidP="00A30403">
            <w:pPr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Email address</w:t>
            </w:r>
          </w:p>
        </w:tc>
        <w:tc>
          <w:tcPr>
            <w:tcW w:w="307" w:type="pct"/>
          </w:tcPr>
          <w:p w14:paraId="53CC981C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</w:tcPr>
          <w:p w14:paraId="6AF453BE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3A3D9D9B" w14:textId="2791A024" w:rsidR="00A30403" w:rsidRPr="00A30403" w:rsidRDefault="004C449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23" w:type="pct"/>
          </w:tcPr>
          <w:p w14:paraId="68D40744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2927B23E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72EDB5A2" w14:textId="148F288B" w:rsidR="00A30403" w:rsidRPr="00A30403" w:rsidRDefault="004C449C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91</w:t>
            </w:r>
          </w:p>
        </w:tc>
      </w:tr>
      <w:tr w:rsidR="00081C5E" w:rsidRPr="00A30403" w14:paraId="0C73253F" w14:textId="77777777" w:rsidTr="008D06B6">
        <w:trPr>
          <w:trHeight w:val="20"/>
        </w:trPr>
        <w:tc>
          <w:tcPr>
            <w:tcW w:w="2557" w:type="pct"/>
          </w:tcPr>
          <w:p w14:paraId="4584BCF9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07" w:type="pct"/>
          </w:tcPr>
          <w:p w14:paraId="10528882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91" w:type="pct"/>
          </w:tcPr>
          <w:p w14:paraId="494B93DB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0.95(9.79)</w:t>
            </w:r>
          </w:p>
        </w:tc>
        <w:tc>
          <w:tcPr>
            <w:tcW w:w="368" w:type="pct"/>
          </w:tcPr>
          <w:p w14:paraId="73740DF9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46490C5B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7B6BE57B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2.35(10.33)</w:t>
            </w:r>
          </w:p>
        </w:tc>
        <w:tc>
          <w:tcPr>
            <w:tcW w:w="368" w:type="pct"/>
          </w:tcPr>
          <w:p w14:paraId="754FAB7F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42CD74B9" w14:textId="77777777" w:rsidTr="008D06B6">
        <w:trPr>
          <w:trHeight w:val="20"/>
        </w:trPr>
        <w:tc>
          <w:tcPr>
            <w:tcW w:w="2557" w:type="pct"/>
          </w:tcPr>
          <w:p w14:paraId="386889F9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07" w:type="pct"/>
          </w:tcPr>
          <w:p w14:paraId="1D81F61E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91" w:type="pct"/>
          </w:tcPr>
          <w:p w14:paraId="1DCB9C84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1.82(10.62)</w:t>
            </w:r>
          </w:p>
        </w:tc>
        <w:tc>
          <w:tcPr>
            <w:tcW w:w="368" w:type="pct"/>
          </w:tcPr>
          <w:p w14:paraId="27402F99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646ECA89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095CCE54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2.65(14.10)</w:t>
            </w:r>
          </w:p>
        </w:tc>
        <w:tc>
          <w:tcPr>
            <w:tcW w:w="368" w:type="pct"/>
          </w:tcPr>
          <w:p w14:paraId="486416DA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4FB11171" w14:textId="77777777" w:rsidTr="008D06B6">
        <w:trPr>
          <w:trHeight w:val="20"/>
        </w:trPr>
        <w:tc>
          <w:tcPr>
            <w:tcW w:w="2557" w:type="pct"/>
          </w:tcPr>
          <w:p w14:paraId="5F03BAA4" w14:textId="77777777" w:rsidR="00A30403" w:rsidRPr="00A30403" w:rsidRDefault="00A30403" w:rsidP="00A30403">
            <w:pPr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Seriousness on video gaming</w:t>
            </w:r>
          </w:p>
        </w:tc>
        <w:tc>
          <w:tcPr>
            <w:tcW w:w="307" w:type="pct"/>
          </w:tcPr>
          <w:p w14:paraId="2D1C12D3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</w:tcPr>
          <w:p w14:paraId="290AFC0D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25743892" w14:textId="2B6F22C9" w:rsidR="00A30403" w:rsidRPr="00A30403" w:rsidRDefault="004C449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23" w:type="pct"/>
          </w:tcPr>
          <w:p w14:paraId="76AAF534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178DC6A0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3509AFFB" w14:textId="37777736" w:rsidR="00A30403" w:rsidRPr="00A30403" w:rsidRDefault="004C449C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45</w:t>
            </w:r>
          </w:p>
        </w:tc>
      </w:tr>
      <w:tr w:rsidR="00081C5E" w:rsidRPr="00A30403" w14:paraId="0EDA0030" w14:textId="77777777" w:rsidTr="008D06B6">
        <w:trPr>
          <w:trHeight w:val="20"/>
        </w:trPr>
        <w:tc>
          <w:tcPr>
            <w:tcW w:w="2557" w:type="pct"/>
          </w:tcPr>
          <w:p w14:paraId="56F6ED0C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Non-casual player</w:t>
            </w:r>
          </w:p>
        </w:tc>
        <w:tc>
          <w:tcPr>
            <w:tcW w:w="307" w:type="pct"/>
          </w:tcPr>
          <w:p w14:paraId="59F0CCC2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91" w:type="pct"/>
          </w:tcPr>
          <w:p w14:paraId="05EC21CC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1.82(10.71)</w:t>
            </w:r>
          </w:p>
        </w:tc>
        <w:tc>
          <w:tcPr>
            <w:tcW w:w="368" w:type="pct"/>
          </w:tcPr>
          <w:p w14:paraId="4ED93120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7D3E844B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6266321F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3.18(11.39)</w:t>
            </w:r>
          </w:p>
        </w:tc>
        <w:tc>
          <w:tcPr>
            <w:tcW w:w="368" w:type="pct"/>
          </w:tcPr>
          <w:p w14:paraId="059DB94A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0EC1885D" w14:textId="77777777" w:rsidTr="008D06B6">
        <w:trPr>
          <w:trHeight w:val="20"/>
        </w:trPr>
        <w:tc>
          <w:tcPr>
            <w:tcW w:w="2557" w:type="pct"/>
          </w:tcPr>
          <w:p w14:paraId="5C45DCAB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Casual player (Casual/ Very casual)</w:t>
            </w:r>
          </w:p>
        </w:tc>
        <w:tc>
          <w:tcPr>
            <w:tcW w:w="307" w:type="pct"/>
          </w:tcPr>
          <w:p w14:paraId="7F2F84E7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91" w:type="pct"/>
          </w:tcPr>
          <w:p w14:paraId="5D0A8AA0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0.34(8.89)</w:t>
            </w:r>
          </w:p>
        </w:tc>
        <w:tc>
          <w:tcPr>
            <w:tcW w:w="368" w:type="pct"/>
          </w:tcPr>
          <w:p w14:paraId="78750DF0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3DA4AD05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718E63F7" w14:textId="77777777" w:rsidR="00A30403" w:rsidRPr="00A30403" w:rsidRDefault="008F2738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1.11(13.15)</w:t>
            </w:r>
          </w:p>
        </w:tc>
        <w:tc>
          <w:tcPr>
            <w:tcW w:w="368" w:type="pct"/>
          </w:tcPr>
          <w:p w14:paraId="7E9E020C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4B24DCCC" w14:textId="77777777" w:rsidTr="008D06B6">
        <w:trPr>
          <w:trHeight w:val="20"/>
        </w:trPr>
        <w:tc>
          <w:tcPr>
            <w:tcW w:w="2557" w:type="pct"/>
          </w:tcPr>
          <w:p w14:paraId="319910F5" w14:textId="77777777" w:rsidR="00A30403" w:rsidRPr="00A30403" w:rsidRDefault="00A30403" w:rsidP="00A30403">
            <w:pPr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Frequency on video gaming</w:t>
            </w:r>
          </w:p>
        </w:tc>
        <w:tc>
          <w:tcPr>
            <w:tcW w:w="307" w:type="pct"/>
          </w:tcPr>
          <w:p w14:paraId="582C512F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</w:tcPr>
          <w:p w14:paraId="37334B2C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45D79B52" w14:textId="50505B0F" w:rsidR="00A30403" w:rsidRPr="00A30403" w:rsidRDefault="004C449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23" w:type="pct"/>
          </w:tcPr>
          <w:p w14:paraId="7B6E6570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553672EC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24E39DAE" w14:textId="1C3519F5" w:rsidR="00A30403" w:rsidRPr="00A30403" w:rsidRDefault="004C449C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23</w:t>
            </w:r>
          </w:p>
        </w:tc>
      </w:tr>
      <w:tr w:rsidR="00081C5E" w:rsidRPr="00A30403" w14:paraId="6B1EF8BB" w14:textId="77777777" w:rsidTr="008D06B6">
        <w:trPr>
          <w:trHeight w:val="20"/>
        </w:trPr>
        <w:tc>
          <w:tcPr>
            <w:tcW w:w="2557" w:type="pct"/>
          </w:tcPr>
          <w:p w14:paraId="60376DFA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307" w:type="pct"/>
          </w:tcPr>
          <w:p w14:paraId="4982F0ED" w14:textId="77777777" w:rsidR="00A30403" w:rsidRPr="00A30403" w:rsidRDefault="00B4626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91" w:type="pct"/>
          </w:tcPr>
          <w:p w14:paraId="3F619D86" w14:textId="77777777" w:rsidR="00A30403" w:rsidRPr="00A30403" w:rsidRDefault="00B4626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4.29(10.74)</w:t>
            </w:r>
          </w:p>
        </w:tc>
        <w:tc>
          <w:tcPr>
            <w:tcW w:w="368" w:type="pct"/>
          </w:tcPr>
          <w:p w14:paraId="1EE4E6F6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4E7D3792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34C9AB77" w14:textId="77777777" w:rsidR="00A30403" w:rsidRPr="00A30403" w:rsidRDefault="00B4626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5.15(11.57)</w:t>
            </w:r>
          </w:p>
        </w:tc>
        <w:tc>
          <w:tcPr>
            <w:tcW w:w="368" w:type="pct"/>
          </w:tcPr>
          <w:p w14:paraId="37C3BC63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01CEE36D" w14:textId="77777777" w:rsidTr="008D06B6">
        <w:trPr>
          <w:trHeight w:val="20"/>
        </w:trPr>
        <w:tc>
          <w:tcPr>
            <w:tcW w:w="2557" w:type="pct"/>
          </w:tcPr>
          <w:p w14:paraId="1E3904D0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Less than daily</w:t>
            </w:r>
          </w:p>
        </w:tc>
        <w:tc>
          <w:tcPr>
            <w:tcW w:w="307" w:type="pct"/>
          </w:tcPr>
          <w:p w14:paraId="0C7A622D" w14:textId="77777777" w:rsidR="00A30403" w:rsidRPr="00A30403" w:rsidRDefault="00B4626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91" w:type="pct"/>
          </w:tcPr>
          <w:p w14:paraId="4E151E2E" w14:textId="77777777" w:rsidR="00A30403" w:rsidRPr="00A30403" w:rsidRDefault="00B4626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0.32(9.76)</w:t>
            </w:r>
          </w:p>
        </w:tc>
        <w:tc>
          <w:tcPr>
            <w:tcW w:w="368" w:type="pct"/>
          </w:tcPr>
          <w:p w14:paraId="1B33AFA4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28E5F3C2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18C51067" w14:textId="77777777" w:rsidR="00A30403" w:rsidRPr="00A30403" w:rsidRDefault="00B4626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1.59(12.08)</w:t>
            </w:r>
          </w:p>
        </w:tc>
        <w:tc>
          <w:tcPr>
            <w:tcW w:w="368" w:type="pct"/>
          </w:tcPr>
          <w:p w14:paraId="5B12F85D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79C6BB3C" w14:textId="77777777" w:rsidTr="008D06B6">
        <w:trPr>
          <w:trHeight w:val="20"/>
        </w:trPr>
        <w:tc>
          <w:tcPr>
            <w:tcW w:w="2557" w:type="pct"/>
          </w:tcPr>
          <w:p w14:paraId="78F785B1" w14:textId="77777777" w:rsidR="00A30403" w:rsidRPr="00A30403" w:rsidRDefault="00A30403" w:rsidP="00A30403">
            <w:pPr>
              <w:jc w:val="both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b/>
                <w:sz w:val="20"/>
                <w:szCs w:val="20"/>
              </w:rPr>
              <w:t>Proportion of spare time spent on video gaming</w:t>
            </w:r>
          </w:p>
        </w:tc>
        <w:tc>
          <w:tcPr>
            <w:tcW w:w="307" w:type="pct"/>
          </w:tcPr>
          <w:p w14:paraId="4AD0C0E0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691" w:type="pct"/>
          </w:tcPr>
          <w:p w14:paraId="45843F98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7D888B79" w14:textId="4762BC0F" w:rsidR="00A30403" w:rsidRPr="00A30403" w:rsidRDefault="004C449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123" w:type="pct"/>
          </w:tcPr>
          <w:p w14:paraId="7A5B9851" w14:textId="77777777" w:rsidR="00A30403" w:rsidRPr="00A30403" w:rsidRDefault="00A30403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26EF42E7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368" w:type="pct"/>
          </w:tcPr>
          <w:p w14:paraId="43E66BEA" w14:textId="5D6A558E" w:rsidR="00A30403" w:rsidRPr="00A30403" w:rsidRDefault="004C449C" w:rsidP="00A30403">
            <w:pPr>
              <w:widowControl/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.06</w:t>
            </w:r>
          </w:p>
        </w:tc>
      </w:tr>
      <w:tr w:rsidR="00081C5E" w:rsidRPr="00A30403" w14:paraId="1E21837A" w14:textId="77777777" w:rsidTr="008D06B6">
        <w:trPr>
          <w:trHeight w:val="20"/>
        </w:trPr>
        <w:tc>
          <w:tcPr>
            <w:tcW w:w="2557" w:type="pct"/>
          </w:tcPr>
          <w:p w14:paraId="5809D4B9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Use more of one's spare time</w:t>
            </w:r>
          </w:p>
        </w:tc>
        <w:tc>
          <w:tcPr>
            <w:tcW w:w="307" w:type="pct"/>
          </w:tcPr>
          <w:p w14:paraId="0C3294A7" w14:textId="77777777" w:rsidR="00A30403" w:rsidRPr="00A30403" w:rsidRDefault="00B4626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91" w:type="pct"/>
          </w:tcPr>
          <w:p w14:paraId="0B7D7D2C" w14:textId="77777777" w:rsidR="00A30403" w:rsidRPr="00A30403" w:rsidRDefault="00B4626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2.41(9.40)</w:t>
            </w:r>
          </w:p>
        </w:tc>
        <w:tc>
          <w:tcPr>
            <w:tcW w:w="368" w:type="pct"/>
          </w:tcPr>
          <w:p w14:paraId="6837C4CB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</w:tcPr>
          <w:p w14:paraId="3E858859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</w:tcPr>
          <w:p w14:paraId="23CC87B0" w14:textId="77777777" w:rsidR="00A30403" w:rsidRPr="00A30403" w:rsidRDefault="00B4626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5.34(12.45)</w:t>
            </w:r>
          </w:p>
        </w:tc>
        <w:tc>
          <w:tcPr>
            <w:tcW w:w="368" w:type="pct"/>
          </w:tcPr>
          <w:p w14:paraId="787E3E1B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081C5E" w:rsidRPr="00A30403" w14:paraId="290EA875" w14:textId="77777777" w:rsidTr="008D06B6">
        <w:trPr>
          <w:trHeight w:val="20"/>
        </w:trPr>
        <w:tc>
          <w:tcPr>
            <w:tcW w:w="2557" w:type="pct"/>
            <w:tcBorders>
              <w:bottom w:val="single" w:sz="4" w:space="0" w:color="auto"/>
            </w:tcBorders>
          </w:tcPr>
          <w:p w14:paraId="06BDA7EE" w14:textId="77777777" w:rsidR="00A30403" w:rsidRPr="00A30403" w:rsidRDefault="00A30403" w:rsidP="00A30403">
            <w:pPr>
              <w:ind w:leftChars="100" w:left="240"/>
              <w:jc w:val="both"/>
              <w:rPr>
                <w:rFonts w:ascii="Times New Roman" w:eastAsia="PMingLiU" w:hAnsi="Times New Roman" w:cs="Times New Roman"/>
                <w:b/>
                <w:sz w:val="20"/>
                <w:szCs w:val="20"/>
              </w:rPr>
            </w:pPr>
            <w:r w:rsidRPr="00A30403">
              <w:rPr>
                <w:rFonts w:ascii="Times New Roman" w:eastAsia="PMingLiU" w:hAnsi="Times New Roman" w:cs="Times New Roman"/>
                <w:sz w:val="20"/>
                <w:szCs w:val="20"/>
              </w:rPr>
              <w:t>Use less of one's spare time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14:paraId="34E00950" w14:textId="77777777" w:rsidR="00A30403" w:rsidRPr="00A30403" w:rsidRDefault="00B4626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11D21037" w14:textId="77777777" w:rsidR="00A30403" w:rsidRPr="00A30403" w:rsidRDefault="00B4626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0.52(10.59)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42C4D2C4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13D6794E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25F85F7B" w14:textId="77777777" w:rsidR="00A30403" w:rsidRPr="00A30403" w:rsidRDefault="00B4626C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sz w:val="20"/>
                <w:szCs w:val="20"/>
              </w:rPr>
              <w:t>60.40(11.31)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4473C9B9" w14:textId="77777777" w:rsidR="00A30403" w:rsidRPr="00A30403" w:rsidRDefault="00A30403" w:rsidP="00A30403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</w:tbl>
    <w:p w14:paraId="326159B6" w14:textId="1298CC3F" w:rsidR="00DB1AE7" w:rsidRPr="008D43A5" w:rsidRDefault="007A39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7A39D1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</w:t>
      </w:r>
      <w:r w:rsidR="00DE60F4" w:rsidRPr="008D43A5">
        <w:rPr>
          <w:rFonts w:ascii="Times New Roman" w:hAnsi="Times New Roman" w:cs="Times New Roman"/>
          <w:sz w:val="20"/>
          <w:szCs w:val="20"/>
        </w:rPr>
        <w:t>.05</w:t>
      </w:r>
    </w:p>
    <w:sectPr w:rsidR="00DB1AE7" w:rsidRPr="008D43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E1C"/>
    <w:rsid w:val="00081C5E"/>
    <w:rsid w:val="00215E1C"/>
    <w:rsid w:val="004A1D9B"/>
    <w:rsid w:val="004C449C"/>
    <w:rsid w:val="00743410"/>
    <w:rsid w:val="007A39D1"/>
    <w:rsid w:val="008D06B6"/>
    <w:rsid w:val="008D43A5"/>
    <w:rsid w:val="008F2738"/>
    <w:rsid w:val="00A30403"/>
    <w:rsid w:val="00B4626C"/>
    <w:rsid w:val="00B84020"/>
    <w:rsid w:val="00C56176"/>
    <w:rsid w:val="00CA687B"/>
    <w:rsid w:val="00D2527B"/>
    <w:rsid w:val="00DB1AE7"/>
    <w:rsid w:val="00DE60F4"/>
    <w:rsid w:val="00DF6108"/>
    <w:rsid w:val="00E6286C"/>
    <w:rsid w:val="00EC525B"/>
    <w:rsid w:val="00FD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C303E"/>
  <w15:chartTrackingRefBased/>
  <w15:docId w15:val="{43278C1B-18BA-4319-87A6-588B2ACAB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E1C"/>
    <w:pPr>
      <w:widowControl w:val="0"/>
      <w:spacing w:after="0" w:line="240" w:lineRule="auto"/>
    </w:pPr>
    <w:rPr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34</Words>
  <Characters>13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Min</dc:creator>
  <cp:keywords/>
  <dc:description/>
  <cp:lastModifiedBy>Nick Martin</cp:lastModifiedBy>
  <cp:revision>4</cp:revision>
  <dcterms:created xsi:type="dcterms:W3CDTF">2020-03-24T15:10:00Z</dcterms:created>
  <dcterms:modified xsi:type="dcterms:W3CDTF">2020-07-14T13:49:00Z</dcterms:modified>
</cp:coreProperties>
</file>